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1710"/>
        <w:gridCol w:w="2250"/>
        <w:gridCol w:w="1528"/>
        <w:gridCol w:w="2032"/>
      </w:tblGrid>
      <w:tr w:rsidR="00520F3E" w:rsidRPr="000E799D" w:rsidTr="003F24A0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3E" w:rsidRPr="000E799D" w:rsidRDefault="00520F3E" w:rsidP="003F24A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520F3E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520F3E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i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="00520F3E"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3D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25448" w:rsidP="00520F3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BEI Resources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25448" w:rsidP="003F24A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RA1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Laboratory-adapted parasite strain</w:t>
            </w:r>
            <w:r w:rsidR="00025448" w:rsidRPr="000E799D">
              <w:rPr>
                <w:rFonts w:ascii="Arial" w:hAnsi="Arial" w:cs="Arial"/>
                <w:sz w:val="22"/>
                <w:szCs w:val="22"/>
              </w:rPr>
              <w:t>; maintained in Singapore Immunology Network (</w:t>
            </w:r>
            <w:proofErr w:type="spellStart"/>
            <w:r w:rsidR="00025448" w:rsidRPr="000E799D">
              <w:rPr>
                <w:rFonts w:ascii="Arial" w:hAnsi="Arial" w:cs="Arial"/>
                <w:sz w:val="22"/>
                <w:szCs w:val="22"/>
              </w:rPr>
              <w:t>SIgN</w:t>
            </w:r>
            <w:proofErr w:type="spellEnd"/>
            <w:r w:rsidR="00025448"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520F3E" w:rsidRPr="000E799D" w:rsidTr="000E799D">
        <w:trPr>
          <w:trHeight w:val="13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VT402</w:t>
            </w:r>
          </w:p>
          <w:p w:rsidR="00520F3E" w:rsidRPr="000E799D" w:rsidRDefault="00520F3E" w:rsidP="00520F3E">
            <w:pPr>
              <w:rPr>
                <w:rFonts w:ascii="Arial" w:hAnsi="Arial" w:cs="Arial"/>
                <w:sz w:val="22"/>
                <w:szCs w:val="22"/>
              </w:rPr>
            </w:pPr>
          </w:p>
          <w:p w:rsidR="00520F3E" w:rsidRPr="000E799D" w:rsidRDefault="00520F3E" w:rsidP="00520F3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3F24A0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0E799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 w:rsidR="000E799D">
              <w:rPr>
                <w:rFonts w:ascii="Arial" w:hAnsi="Arial" w:cs="Arial"/>
                <w:sz w:val="22"/>
                <w:szCs w:val="22"/>
              </w:rPr>
              <w:t xml:space="preserve"> in </w:t>
            </w:r>
            <w:proofErr w:type="spellStart"/>
            <w:r w:rsidR="000E799D">
              <w:rPr>
                <w:rFonts w:ascii="Arial" w:hAnsi="Arial" w:cs="Arial"/>
                <w:sz w:val="22"/>
                <w:szCs w:val="22"/>
              </w:rPr>
              <w:t>Shoklo</w:t>
            </w:r>
            <w:proofErr w:type="spellEnd"/>
            <w:r w:rsidR="000E799D">
              <w:rPr>
                <w:rFonts w:ascii="Arial" w:hAnsi="Arial" w:cs="Arial"/>
                <w:sz w:val="22"/>
                <w:szCs w:val="22"/>
              </w:rPr>
              <w:t xml:space="preserve"> Malaria Research Unit (SMRU)</w:t>
            </w:r>
          </w:p>
        </w:tc>
      </w:tr>
      <w:tr w:rsidR="00520F3E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VT20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520F3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E799D" w:rsidP="000E799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>
              <w:rPr>
                <w:rFonts w:ascii="Arial" w:hAnsi="Arial" w:cs="Arial"/>
                <w:sz w:val="22"/>
                <w:szCs w:val="22"/>
              </w:rPr>
              <w:t xml:space="preserve"> in SMRU</w:t>
            </w:r>
          </w:p>
        </w:tc>
      </w:tr>
      <w:tr w:rsidR="00520F3E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KK18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520F3E" w:rsidP="00520F3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F3E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>
              <w:rPr>
                <w:rFonts w:ascii="Arial" w:hAnsi="Arial" w:cs="Arial"/>
                <w:sz w:val="22"/>
                <w:szCs w:val="22"/>
              </w:rPr>
              <w:t xml:space="preserve"> in SMRU</w:t>
            </w:r>
          </w:p>
        </w:tc>
      </w:tr>
      <w:tr w:rsidR="000D01FC" w:rsidRPr="000E799D" w:rsidTr="000E799D">
        <w:trPr>
          <w:trHeight w:val="13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contextualSpacing/>
              <w:mirrorIndents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WPP306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>
              <w:rPr>
                <w:rFonts w:ascii="Arial" w:hAnsi="Arial" w:cs="Arial"/>
                <w:sz w:val="22"/>
                <w:szCs w:val="22"/>
              </w:rPr>
              <w:t xml:space="preserve"> in SMRU</w:t>
            </w:r>
          </w:p>
        </w:tc>
      </w:tr>
      <w:tr w:rsidR="000D01FC" w:rsidRPr="000E799D" w:rsidTr="000E799D">
        <w:trPr>
          <w:trHeight w:val="13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contextualSpacing/>
              <w:mirrorIndents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WPP280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>
              <w:rPr>
                <w:rFonts w:ascii="Arial" w:hAnsi="Arial" w:cs="Arial"/>
                <w:sz w:val="22"/>
                <w:szCs w:val="22"/>
              </w:rPr>
              <w:t xml:space="preserve"> in SMRU</w:t>
            </w:r>
          </w:p>
        </w:tc>
      </w:tr>
      <w:tr w:rsidR="000D01FC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contextualSpacing/>
              <w:mirrorIndents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NHP110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>
              <w:rPr>
                <w:rFonts w:ascii="Arial" w:hAnsi="Arial" w:cs="Arial"/>
                <w:sz w:val="22"/>
                <w:szCs w:val="22"/>
              </w:rPr>
              <w:t xml:space="preserve"> in SMRU</w:t>
            </w:r>
          </w:p>
        </w:tc>
      </w:tr>
      <w:tr w:rsidR="000D01FC" w:rsidRPr="000E799D" w:rsidTr="000E799D">
        <w:trPr>
          <w:trHeight w:val="13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contextualSpacing/>
              <w:mirrorIndents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NHP477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paper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E799D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dapted from clinical isolate</w:t>
            </w:r>
            <w:r>
              <w:rPr>
                <w:rFonts w:ascii="Arial" w:hAnsi="Arial" w:cs="Arial"/>
                <w:sz w:val="22"/>
                <w:szCs w:val="22"/>
              </w:rPr>
              <w:t xml:space="preserve"> in SMRU</w:t>
            </w:r>
          </w:p>
        </w:tc>
      </w:tr>
      <w:tr w:rsidR="000D01FC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contextualSpacing/>
              <w:mirrorIndents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S2-SBP1-KO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ier et al.2007. doi:10.1182/blood-2006-08-043364</w:t>
            </w:r>
          </w:p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Chan et al.2016. </w:t>
            </w:r>
            <w:proofErr w:type="gramStart"/>
            <w:r w:rsidRPr="000E799D">
              <w:rPr>
                <w:rFonts w:ascii="Arial" w:hAnsi="Arial" w:cs="Arial"/>
                <w:sz w:val="22"/>
                <w:szCs w:val="22"/>
              </w:rPr>
              <w:t>doi:</w:t>
            </w:r>
            <w:proofErr w:type="gramEnd"/>
            <w:r w:rsidRPr="000E799D">
              <w:rPr>
                <w:rFonts w:ascii="Arial" w:hAnsi="Arial" w:cs="Arial"/>
                <w:sz w:val="22"/>
                <w:szCs w:val="22"/>
              </w:rPr>
              <w:t>10.1007/s00018-016-2267-1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Prepared in The Australian National University (ANU) and maintained in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SIgN</w:t>
            </w:r>
            <w:proofErr w:type="spellEnd"/>
          </w:p>
        </w:tc>
      </w:tr>
      <w:tr w:rsidR="000D01FC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254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S2-WT</w:t>
            </w:r>
          </w:p>
          <w:p w:rsidR="000D01FC" w:rsidRPr="000E799D" w:rsidRDefault="000D01FC" w:rsidP="000D01F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ier et al.2007. doi:10.1182/blood-2006-08-043364</w:t>
            </w:r>
          </w:p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Chan et al.2016. </w:t>
            </w:r>
            <w:proofErr w:type="gramStart"/>
            <w:r w:rsidRPr="000E799D">
              <w:rPr>
                <w:rFonts w:ascii="Arial" w:hAnsi="Arial" w:cs="Arial"/>
                <w:sz w:val="22"/>
                <w:szCs w:val="22"/>
              </w:rPr>
              <w:t>doi:</w:t>
            </w:r>
            <w:proofErr w:type="gramEnd"/>
            <w:r w:rsidRPr="000E799D">
              <w:rPr>
                <w:rFonts w:ascii="Arial" w:hAnsi="Arial" w:cs="Arial"/>
                <w:sz w:val="22"/>
                <w:szCs w:val="22"/>
              </w:rPr>
              <w:t>10.1007/s00018-016-2267-1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Prepared in The Australian National University (ANU) and maintained in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SIgN</w:t>
            </w:r>
            <w:proofErr w:type="spellEnd"/>
          </w:p>
        </w:tc>
      </w:tr>
      <w:tr w:rsidR="000D01FC" w:rsidRPr="000E799D" w:rsidTr="000E799D">
        <w:trPr>
          <w:trHeight w:val="13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25448" w:rsidP="0002544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NF54_VAR2CSA_W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Dorin-Sembla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et al.2019. </w:t>
            </w:r>
            <w:proofErr w:type="spellStart"/>
            <w:proofErr w:type="gramStart"/>
            <w:r w:rsidRPr="000E799D">
              <w:rPr>
                <w:rFonts w:ascii="Arial" w:hAnsi="Arial" w:cs="Arial"/>
                <w:sz w:val="22"/>
                <w:szCs w:val="22"/>
              </w:rPr>
              <w:t>doi</w:t>
            </w:r>
            <w:proofErr w:type="spellEnd"/>
            <w:proofErr w:type="gramEnd"/>
            <w:r w:rsidRPr="000E799D">
              <w:rPr>
                <w:rFonts w:ascii="Arial" w:hAnsi="Arial" w:cs="Arial"/>
                <w:sz w:val="22"/>
                <w:szCs w:val="22"/>
              </w:rPr>
              <w:t>: 10.1371/journal.pbio.3000308.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Provided by Benoit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amai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Institu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national de la santé et de la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recherch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édical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(INSERM)</w:t>
            </w:r>
          </w:p>
        </w:tc>
      </w:tr>
      <w:tr w:rsidR="000D01FC" w:rsidRPr="000E799D" w:rsidTr="000E799D">
        <w:trPr>
          <w:trHeight w:val="7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iological sample (</w:t>
            </w:r>
            <w:r w:rsidRPr="000E799D">
              <w:rPr>
                <w:rFonts w:ascii="Arial" w:hAnsi="Arial" w:cs="Arial"/>
                <w:i/>
                <w:sz w:val="22"/>
                <w:szCs w:val="22"/>
              </w:rPr>
              <w:t>Plasmodium falciparum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NF54_T934D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Dorin-Sembla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et al.2019.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doi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: 10.1371/journal.pbio.3000308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Provided by Benoit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amai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Institu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national de la santé et de la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recherch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édical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(INSERM)</w:t>
            </w:r>
          </w:p>
        </w:tc>
      </w:tr>
      <w:tr w:rsidR="000D01FC" w:rsidRPr="000E799D" w:rsidTr="000E799D">
        <w:trPr>
          <w:trHeight w:val="7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ell line (</w:t>
            </w:r>
            <w:r w:rsidR="007C5C4A" w:rsidRPr="000E799D">
              <w:rPr>
                <w:rFonts w:ascii="Arial" w:hAnsi="Arial" w:cs="Arial"/>
                <w:sz w:val="22"/>
                <w:szCs w:val="22"/>
              </w:rPr>
              <w:t>Homo sapiens</w:t>
            </w:r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THP-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7C5C4A" w:rsidRDefault="007C5C4A" w:rsidP="007C5C4A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bCs/>
                <w:kern w:val="36"/>
                <w:sz w:val="22"/>
                <w:szCs w:val="22"/>
                <w:lang w:val="en-US" w:eastAsia="zh-CN"/>
              </w:rPr>
            </w:pPr>
            <w:r w:rsidRPr="007C5C4A">
              <w:rPr>
                <w:rFonts w:ascii="Arial" w:eastAsia="Times New Roman" w:hAnsi="Arial" w:cs="Arial"/>
                <w:bCs/>
                <w:kern w:val="36"/>
                <w:sz w:val="22"/>
                <w:szCs w:val="22"/>
                <w:lang w:val="en-US" w:eastAsia="zh-CN"/>
              </w:rPr>
              <w:t>TIB-202</w:t>
            </w:r>
            <w:r w:rsidRPr="007C5C4A">
              <w:rPr>
                <w:rFonts w:ascii="Arial" w:eastAsia="Times New Roman" w:hAnsi="Arial" w:cs="Arial"/>
                <w:bCs/>
                <w:kern w:val="36"/>
                <w:sz w:val="22"/>
                <w:szCs w:val="22"/>
                <w:vertAlign w:val="superscript"/>
                <w:lang w:val="en-US" w:eastAsia="zh-CN"/>
              </w:rPr>
              <w:t>™</w:t>
            </w:r>
          </w:p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nocytic cell line</w:t>
            </w:r>
          </w:p>
        </w:tc>
      </w:tr>
      <w:tr w:rsidR="000D01FC" w:rsidRPr="000E799D" w:rsidTr="000E799D">
        <w:trPr>
          <w:trHeight w:val="7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772E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cridin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Orang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13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01FC" w:rsidRPr="000E799D" w:rsidRDefault="000D01FC" w:rsidP="000D01F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5C4A" w:rsidRPr="000E799D" w:rsidTr="000E799D">
        <w:trPr>
          <w:trHeight w:val="7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F046E6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7C5C4A" w:rsidP="007C5C4A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ÄKTA Micro Syste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7C5C4A" w:rsidP="007C5C4A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GE Healthcar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7C5C4A" w:rsidP="007C5C4A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815EA4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7C5C4A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690751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lbumax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II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™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102104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3429F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or parasite culture</w:t>
            </w:r>
          </w:p>
        </w:tc>
      </w:tr>
      <w:tr w:rsidR="007C5C4A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3413D8" w:rsidP="003413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-A </w:t>
            </w:r>
            <w:r w:rsidR="00026197" w:rsidRPr="000E799D">
              <w:rPr>
                <w:rFonts w:ascii="Arial" w:hAnsi="Arial" w:cs="Arial"/>
                <w:sz w:val="22"/>
                <w:szCs w:val="22"/>
              </w:rPr>
              <w:t>(AB</w:t>
            </w:r>
            <w:r>
              <w:rPr>
                <w:rFonts w:ascii="Arial" w:hAnsi="Arial" w:cs="Arial"/>
                <w:sz w:val="22"/>
                <w:szCs w:val="22"/>
              </w:rPr>
              <w:t xml:space="preserve">O1 ) murine monoclonal </w:t>
            </w:r>
            <w:r w:rsidR="00026197"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ransClon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 Bio-Rad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3413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Cat # </w:t>
            </w:r>
            <w:r w:rsidR="003413D8">
              <w:rPr>
                <w:rFonts w:ascii="Arial" w:hAnsi="Arial" w:cs="Arial"/>
                <w:sz w:val="22"/>
                <w:szCs w:val="22"/>
              </w:rPr>
              <w:t>863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lood group-typing</w:t>
            </w:r>
          </w:p>
          <w:p w:rsidR="003413D8" w:rsidRPr="000E799D" w:rsidRDefault="003413D8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lide method: 50 µl)</w:t>
            </w:r>
          </w:p>
        </w:tc>
      </w:tr>
      <w:tr w:rsidR="007C5C4A" w:rsidRPr="000E799D" w:rsidTr="000E799D">
        <w:trPr>
          <w:trHeight w:val="7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3413D8" w:rsidP="003413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nti-B </w:t>
            </w:r>
            <w:r w:rsidR="00026197" w:rsidRPr="000E799D">
              <w:rPr>
                <w:rFonts w:ascii="Arial" w:hAnsi="Arial" w:cs="Arial"/>
                <w:sz w:val="22"/>
                <w:szCs w:val="22"/>
              </w:rPr>
              <w:t>(AB</w:t>
            </w:r>
            <w:r>
              <w:rPr>
                <w:rFonts w:ascii="Arial" w:hAnsi="Arial" w:cs="Arial"/>
                <w:sz w:val="22"/>
                <w:szCs w:val="22"/>
              </w:rPr>
              <w:t>O</w:t>
            </w:r>
            <w:r w:rsidR="00026197" w:rsidRPr="000E799D">
              <w:rPr>
                <w:rFonts w:ascii="Arial" w:hAnsi="Arial" w:cs="Arial"/>
                <w:sz w:val="22"/>
                <w:szCs w:val="22"/>
              </w:rPr>
              <w:t xml:space="preserve">2) </w:t>
            </w:r>
            <w:r>
              <w:rPr>
                <w:rFonts w:ascii="Arial" w:hAnsi="Arial" w:cs="Arial"/>
                <w:sz w:val="22"/>
                <w:szCs w:val="22"/>
              </w:rPr>
              <w:t xml:space="preserve">murine monoclonal </w:t>
            </w:r>
            <w:r w:rsidR="00026197"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ransClon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 Bio-Rad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Pr="000E799D" w:rsidRDefault="00026197" w:rsidP="003413D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Cat # </w:t>
            </w:r>
            <w:r w:rsidR="003413D8">
              <w:rPr>
                <w:rFonts w:ascii="Arial" w:hAnsi="Arial" w:cs="Arial"/>
                <w:sz w:val="22"/>
                <w:szCs w:val="22"/>
              </w:rPr>
              <w:t>864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C5C4A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Blood group-typing</w:t>
            </w:r>
          </w:p>
          <w:p w:rsidR="003413D8" w:rsidRPr="000E799D" w:rsidRDefault="003413D8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lide method: 50 µl)</w:t>
            </w:r>
          </w:p>
        </w:tc>
      </w:tr>
      <w:tr w:rsidR="00026197" w:rsidRPr="000E799D" w:rsidTr="000E799D">
        <w:trPr>
          <w:trHeight w:val="10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F046E6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026197" w:rsidP="00026197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BD Vacutainer™ with lithium heparin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Scientific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026197" w:rsidP="0002619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02-657-2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026197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26197" w:rsidRPr="000E799D" w:rsidTr="000E799D">
        <w:trPr>
          <w:trHeight w:val="78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F046E6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F046E6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C-18 </w:t>
            </w: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ReproSil</w:t>
            </w:r>
            <w:proofErr w:type="spellEnd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Pur</w:t>
            </w:r>
            <w:proofErr w:type="spellEnd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 Basic beads 2.5 u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F046E6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Dr </w:t>
            </w: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Maisch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F046E6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</w:t>
            </w:r>
            <w:r w:rsidRPr="000E799D">
              <w:rPr>
                <w:rStyle w:val="txtn"/>
                <w:rFonts w:ascii="Arial" w:hAnsi="Arial" w:cs="Arial"/>
                <w:sz w:val="22"/>
                <w:szCs w:val="22"/>
              </w:rPr>
              <w:t>r125.b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815EA4" w:rsidP="00F046E6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026197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D14+ microbead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Biotech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300502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26197" w:rsidRPr="000E799D" w:rsidRDefault="00026197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934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ellulose acetate syringe filter, pore size 0.45 µ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artorius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inisar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, Sigma-Aldrich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6555-K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934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entrifug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Sorvall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Legend® RT Plu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934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F11 cellulose powd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igma-Aldrich®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31809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934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EASY nLC1000 syste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LC1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815EA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723934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Epifluorescence microscop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Nikon Eclipse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TS1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23934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alcon® Cell Culture Flask T25, filter cap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VWR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291852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3934" w:rsidRPr="000E799D" w:rsidRDefault="00723934" w:rsidP="00723934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690751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Fetal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Bovine Serum (FB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050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03429F" w:rsidP="0003429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or cee line culture</w:t>
            </w: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690751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Ficoll-paque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GE Healthcare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7-5442-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lat bottom culture plate, 48 wel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NUNC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15068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Flat bottom plate, 96 wel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NUNC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4424042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Gemini 5u/C-18/110A, 150 mm x 1 mm colum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henomenex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</w:t>
            </w:r>
            <w:r w:rsidRPr="000E799D">
              <w:rPr>
                <w:rStyle w:val="partinfodata"/>
                <w:rFonts w:ascii="Arial" w:hAnsi="Arial" w:cs="Arial"/>
                <w:sz w:val="22"/>
                <w:szCs w:val="22"/>
              </w:rPr>
              <w:t>00F-4435-A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815EA4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0D772E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Giems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Merck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HX604166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Glass coverslip 22x32m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ariendfeld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010111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Prism7.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raphPad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tatistical analysis</w:t>
            </w:r>
          </w:p>
        </w:tc>
      </w:tr>
      <w:tr w:rsidR="00C3040F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690751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eparinas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I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&amp;D Systems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7897-GH-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3040F" w:rsidRPr="000E799D" w:rsidRDefault="00C3040F" w:rsidP="00C3040F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eparinas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III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&amp;D Systems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6145-GH-0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exadimethrin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bromide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igma-Aldrich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H926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D772E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Human IGFBP7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DuoSe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 ELISA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&amp;D Systems</w:t>
            </w:r>
            <w:r w:rsidR="00240146" w:rsidRPr="000E799D">
              <w:rPr>
                <w:rFonts w:ascii="Arial" w:hAnsi="Arial" w:cs="Arial"/>
                <w:sz w:val="22"/>
                <w:szCs w:val="22"/>
              </w:rPr>
              <w:t>®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DY0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D772E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Human VWF </w:t>
            </w: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SimpleStep</w:t>
            </w:r>
            <w:proofErr w:type="spellEnd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 ELISA®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ab22386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IMDM mediu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31980-0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Lab-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ek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™ 8-chamber-slid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17744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Lysyl</w:t>
            </w:r>
            <w:proofErr w:type="spellEnd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 endopeptidase® (</w:t>
            </w: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LysC</w:t>
            </w:r>
            <w:proofErr w:type="spellEnd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Wako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</w:t>
            </w: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125-025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815EA4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CS-LD colum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300429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Mascot 2.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trix Science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815EA4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cCoy’s 5A mediu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2330-03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D772E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Microplate reader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eca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i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-Contr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eca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Mission™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shRNA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Lentiviral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transduction particles for knock down of IGFBP7 express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igma-Aldrich®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PGK-Puro_CMV-tGFP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; SHCLNV-NM_001553; TRC#TRCN000007794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Mission™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shRNA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Lentiviral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transduction particles for knock down of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Gly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C express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igma-Aldrich®</w:t>
            </w:r>
            <w:r w:rsidR="00651C0C"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PGK_CMV-tGFP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; SHCLNV-NM_002101; TRC#TRCN000043729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Mouse IgG, polyclonal-anti-human HABP2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bnova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H00003026-B01P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 IgG, polyclonal-isotype contr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ab3735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, anti-human CFD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&amp;D Systems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MAB1824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618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 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, anti-human CR1(CD35)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BD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harminge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5554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 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, anti-human IGFBP7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SinoBiological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13100-MM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, anti-human NID1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&amp;D Systems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MAB25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, anti-human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eriosti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/ OSF-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igma-Aldrich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SAB420019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 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1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sotype contr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&amp;D Systems®</w:t>
            </w:r>
            <w:r w:rsidR="00651C0C"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MAB0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2B</w:t>
            </w:r>
            <w:r w:rsidRPr="000E799D">
              <w:rPr>
                <w:rFonts w:ascii="Arial" w:hAnsi="Arial" w:cs="Arial"/>
                <w:sz w:val="22"/>
                <w:szCs w:val="22"/>
              </w:rPr>
              <w:t>, anti-human TSP-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40146" w:rsidRPr="000E799D" w:rsidRDefault="00240146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&amp;D Systems®</w:t>
            </w:r>
            <w:r w:rsidR="00651C0C"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MAB 30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ouse</w:t>
            </w:r>
            <w:r w:rsidR="00FE4C83">
              <w:rPr>
                <w:rFonts w:ascii="Arial" w:hAnsi="Arial" w:cs="Arial"/>
                <w:sz w:val="22"/>
                <w:szCs w:val="22"/>
              </w:rPr>
              <w:t xml:space="preserve"> monoclonal</w:t>
            </w:r>
            <w:bookmarkStart w:id="0" w:name="_GoBack"/>
            <w:bookmarkEnd w:id="0"/>
            <w:r w:rsidRPr="000E799D">
              <w:rPr>
                <w:rFonts w:ascii="Arial" w:hAnsi="Arial" w:cs="Arial"/>
                <w:sz w:val="22"/>
                <w:szCs w:val="22"/>
              </w:rPr>
              <w:t xml:space="preserve"> IgG</w:t>
            </w:r>
            <w:r w:rsidRPr="000E799D">
              <w:rPr>
                <w:rFonts w:ascii="Arial" w:hAnsi="Arial" w:cs="Arial"/>
                <w:sz w:val="22"/>
                <w:szCs w:val="22"/>
                <w:vertAlign w:val="subscript"/>
              </w:rPr>
              <w:t>2B</w:t>
            </w:r>
            <w:r w:rsidRPr="000E799D">
              <w:rPr>
                <w:rFonts w:ascii="Arial" w:hAnsi="Arial" w:cs="Arial"/>
                <w:sz w:val="22"/>
                <w:szCs w:val="22"/>
              </w:rPr>
              <w:t xml:space="preserve"> isotype contr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&amp;D Systems®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MAB00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D772E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ommercial assay or kit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MycoAlert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™ Plus Mycoplasma detection ki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Lonza</w:t>
            </w:r>
            <w:proofErr w:type="spellEnd"/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LT07-7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>Orbitrap</w:t>
            </w:r>
            <w:proofErr w:type="spellEnd"/>
            <w:r w:rsidRPr="000E799D">
              <w:rPr>
                <w:rFonts w:ascii="Arial" w:eastAsia="Times New Roman" w:hAnsi="Arial" w:cs="Arial"/>
                <w:sz w:val="22"/>
                <w:szCs w:val="22"/>
              </w:rPr>
              <w:t xml:space="preserve"> Fusion™ mass spectrometry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240146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IQLAAEGAAPFADBMBCX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3429F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ercoll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®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igma-Aldrich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P16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Softwar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Proteome Discoverer 1.4 softwa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hermoFisher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Scientific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3429F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uromycin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igma-Aldrich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962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abbit IgG, polyclonal-anti-human VWF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ab699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Antibody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abbit IgG, polyclonal-isotype control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ab3741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3413D8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ing concentration: 25 µg/ml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ecombinant prote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ecombinant human interferon gamma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IFNγ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R&amp;D Systems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285-IF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ecombinant prote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ecombinant human IGFBP7 (rhIGFBP7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roSpec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cyt-78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ecombinant protei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ecombinant human VWF (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rhVWF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ab1528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RPMI 1640 medium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yClon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SH30255.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Sep-Pak C-18 colum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Waters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WAT05191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3429F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D772E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Trypa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Blu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igma-Aldrich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T614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eastAsia="Times New Roman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Trypsi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HyClone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™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SV30031.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90751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hemical compound, drug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eastAsia="Times New Roman" w:hAnsi="Arial" w:cs="Arial"/>
                <w:sz w:val="22"/>
                <w:szCs w:val="22"/>
              </w:rPr>
              <w:t>Trypsin Gold, Mass Spectrometry Grad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Promega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V52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03429F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Mass spectrometry</w:t>
            </w: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Vivaspin20 twin PES membrane 30 </w:t>
            </w: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kDa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concentrato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artorius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Z62947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C0C" w:rsidRPr="000E799D" w:rsidTr="000E799D">
        <w:trPr>
          <w:trHeight w:val="50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240146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E799D">
              <w:rPr>
                <w:rFonts w:ascii="Arial" w:hAnsi="Arial" w:cs="Arial"/>
                <w:sz w:val="22"/>
                <w:szCs w:val="22"/>
              </w:rPr>
              <w:t>Zymosan</w:t>
            </w:r>
            <w:proofErr w:type="spellEnd"/>
            <w:r w:rsidRPr="000E799D">
              <w:rPr>
                <w:rFonts w:ascii="Arial" w:hAnsi="Arial" w:cs="Arial"/>
                <w:sz w:val="22"/>
                <w:szCs w:val="22"/>
              </w:rPr>
              <w:t xml:space="preserve"> 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412C00">
            <w:pPr>
              <w:contextualSpacing/>
              <w:mirrorIndents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 xml:space="preserve">Sigma-Aldrich® </w:t>
            </w:r>
          </w:p>
        </w:tc>
        <w:tc>
          <w:tcPr>
            <w:tcW w:w="1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412C00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E799D">
              <w:rPr>
                <w:rFonts w:ascii="Arial" w:hAnsi="Arial" w:cs="Arial"/>
                <w:sz w:val="22"/>
                <w:szCs w:val="22"/>
              </w:rPr>
              <w:t>Cat # Z425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1C0C" w:rsidRPr="000E799D" w:rsidRDefault="00651C0C" w:rsidP="00651C0C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2B5057" w:rsidRPr="000E799D" w:rsidRDefault="002B5057">
      <w:pPr>
        <w:rPr>
          <w:rFonts w:ascii="Arial" w:hAnsi="Arial" w:cs="Arial"/>
          <w:sz w:val="22"/>
          <w:szCs w:val="22"/>
        </w:rPr>
      </w:pPr>
    </w:p>
    <w:sectPr w:rsidR="002B5057" w:rsidRPr="000E7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F3E"/>
    <w:rsid w:val="00025448"/>
    <w:rsid w:val="00026197"/>
    <w:rsid w:val="0003429F"/>
    <w:rsid w:val="000D01FC"/>
    <w:rsid w:val="000D772E"/>
    <w:rsid w:val="000E799D"/>
    <w:rsid w:val="00240146"/>
    <w:rsid w:val="002B5057"/>
    <w:rsid w:val="003413D8"/>
    <w:rsid w:val="00412C00"/>
    <w:rsid w:val="00520F3E"/>
    <w:rsid w:val="00651C0C"/>
    <w:rsid w:val="00690751"/>
    <w:rsid w:val="00723934"/>
    <w:rsid w:val="007C5C4A"/>
    <w:rsid w:val="007E60DA"/>
    <w:rsid w:val="00815EA4"/>
    <w:rsid w:val="00C3040F"/>
    <w:rsid w:val="00F046E6"/>
    <w:rsid w:val="00FE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273AB"/>
  <w15:chartTrackingRefBased/>
  <w15:docId w15:val="{BF84DA69-1324-4B67-9775-E69A33CF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F3E"/>
    <w:pPr>
      <w:spacing w:after="0" w:line="24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link w:val="Heading1Char"/>
    <w:uiPriority w:val="9"/>
    <w:qFormat/>
    <w:rsid w:val="007C5C4A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20F3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20F3E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5C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xtn">
    <w:name w:val="txtn"/>
    <w:basedOn w:val="DefaultParagraphFont"/>
    <w:rsid w:val="00F046E6"/>
  </w:style>
  <w:style w:type="character" w:customStyle="1" w:styleId="partinfodata">
    <w:name w:val="partinfodata"/>
    <w:basedOn w:val="DefaultParagraphFont"/>
    <w:rsid w:val="00C30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4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8</Pages>
  <Words>1078</Words>
  <Characters>614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7</cp:revision>
  <dcterms:created xsi:type="dcterms:W3CDTF">2020-01-21T03:31:00Z</dcterms:created>
  <dcterms:modified xsi:type="dcterms:W3CDTF">2020-01-23T03:29:00Z</dcterms:modified>
</cp:coreProperties>
</file>